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638F6" w14:textId="76B4C83E" w:rsidR="007217B3" w:rsidRDefault="003114ED" w:rsidP="007217B3">
      <w:pPr>
        <w:pStyle w:val="undertitel"/>
        <w:spacing w:after="120"/>
        <w:rPr>
          <w:rFonts w:asciiTheme="majorHAnsi" w:hAnsiTheme="majorHAnsi" w:cstheme="majorHAnsi"/>
          <w:b/>
          <w:bCs/>
          <w:sz w:val="24"/>
          <w:szCs w:val="24"/>
        </w:rPr>
      </w:pPr>
      <w:r w:rsidRPr="00EE4A9C">
        <w:rPr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83840" behindDoc="1" locked="0" layoutInCell="1" allowOverlap="1" wp14:anchorId="5C470848" wp14:editId="2E79D63F">
            <wp:simplePos x="0" y="0"/>
            <wp:positionH relativeFrom="margin">
              <wp:posOffset>4564199</wp:posOffset>
            </wp:positionH>
            <wp:positionV relativeFrom="paragraph">
              <wp:posOffset>-51072</wp:posOffset>
            </wp:positionV>
            <wp:extent cx="832757" cy="832757"/>
            <wp:effectExtent l="0" t="0" r="5715" b="5715"/>
            <wp:wrapNone/>
            <wp:docPr id="545" name="Bild 1" descr="UU_logo_pc_sv_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U_logo_pc_sv_4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757" cy="832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6BF7" w:rsidRPr="00EE4A9C">
        <w:rPr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70528" behindDoc="0" locked="0" layoutInCell="1" allowOverlap="1" wp14:anchorId="44455B05" wp14:editId="330EA6C1">
            <wp:simplePos x="0" y="0"/>
            <wp:positionH relativeFrom="margin">
              <wp:align>left</wp:align>
            </wp:positionH>
            <wp:positionV relativeFrom="topMargin">
              <wp:posOffset>1042670</wp:posOffset>
            </wp:positionV>
            <wp:extent cx="1670050" cy="833755"/>
            <wp:effectExtent l="0" t="0" r="0" b="0"/>
            <wp:wrapSquare wrapText="bothSides"/>
            <wp:docPr id="2" name="Bildobjekt 1" descr="C:\Users\ulrini1\AppData\Local\Microsoft\Windows\INetCache\IE\D1VWYZS7\ki_logo_pos_Pr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lrini1\AppData\Local\Microsoft\Windows\INetCache\IE\D1VWYZS7\ki_logo_pos_Print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83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BB4E67" w14:textId="1AC51A7A" w:rsidR="007217B3" w:rsidRDefault="007217B3" w:rsidP="007217B3">
      <w:pPr>
        <w:pStyle w:val="undertitel"/>
        <w:spacing w:after="120"/>
        <w:rPr>
          <w:rFonts w:asciiTheme="majorHAnsi" w:hAnsiTheme="majorHAnsi" w:cstheme="majorHAnsi"/>
          <w:b/>
          <w:bCs/>
          <w:sz w:val="24"/>
          <w:szCs w:val="24"/>
        </w:rPr>
      </w:pPr>
    </w:p>
    <w:p w14:paraId="373A4FA3" w14:textId="7423E5DD" w:rsidR="007217B3" w:rsidRDefault="007217B3" w:rsidP="007217B3">
      <w:pPr>
        <w:pStyle w:val="undertitel"/>
        <w:spacing w:after="120"/>
        <w:rPr>
          <w:rFonts w:ascii="Calibri Light" w:hAnsi="Calibri Light" w:cs="Calibri Light"/>
          <w:b/>
          <w:bCs/>
          <w:sz w:val="18"/>
          <w:szCs w:val="18"/>
        </w:rPr>
      </w:pPr>
    </w:p>
    <w:p w14:paraId="791540FD" w14:textId="2F894185" w:rsidR="007217B3" w:rsidRDefault="008C6BF7" w:rsidP="008C6BF7">
      <w:pPr>
        <w:pStyle w:val="undertitel"/>
        <w:tabs>
          <w:tab w:val="left" w:pos="6330"/>
        </w:tabs>
        <w:spacing w:after="120"/>
        <w:rPr>
          <w:rFonts w:ascii="Calibri Light" w:hAnsi="Calibri Light" w:cs="Calibri Light"/>
          <w:b/>
          <w:bCs/>
          <w:sz w:val="18"/>
          <w:szCs w:val="18"/>
        </w:rPr>
      </w:pPr>
      <w:r>
        <w:rPr>
          <w:rFonts w:ascii="Calibri Light" w:hAnsi="Calibri Light" w:cs="Calibri Light"/>
          <w:b/>
          <w:bCs/>
          <w:sz w:val="18"/>
          <w:szCs w:val="18"/>
        </w:rPr>
        <w:tab/>
      </w:r>
    </w:p>
    <w:p w14:paraId="6597B361" w14:textId="313174ED" w:rsidR="00F025AD" w:rsidRPr="009A68BA" w:rsidRDefault="00970981" w:rsidP="009A68BA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line="480" w:lineRule="atLeast"/>
        <w:rPr>
          <w:b/>
          <w:bCs/>
          <w:color w:val="323130"/>
          <w:sz w:val="28"/>
          <w:szCs w:val="28"/>
        </w:rPr>
      </w:pPr>
      <w:r w:rsidRPr="00970981">
        <w:rPr>
          <w:b/>
          <w:bCs/>
          <w:color w:val="323130"/>
          <w:sz w:val="28"/>
          <w:szCs w:val="28"/>
          <w:rtl/>
        </w:rPr>
        <w:t>أسئلة</w:t>
      </w:r>
      <w:r w:rsidRPr="00970981">
        <w:rPr>
          <w:color w:val="323130"/>
          <w:sz w:val="28"/>
          <w:szCs w:val="28"/>
          <w:rtl/>
        </w:rPr>
        <w:t> </w:t>
      </w:r>
      <w:r w:rsidRPr="00970981">
        <w:rPr>
          <w:b/>
          <w:bCs/>
          <w:color w:val="323130"/>
          <w:sz w:val="28"/>
          <w:szCs w:val="28"/>
          <w:rtl/>
        </w:rPr>
        <w:t>حول</w:t>
      </w:r>
      <w:r w:rsidRPr="00970981">
        <w:rPr>
          <w:color w:val="323130"/>
          <w:sz w:val="28"/>
          <w:szCs w:val="28"/>
          <w:rtl/>
        </w:rPr>
        <w:t> </w:t>
      </w:r>
      <w:r w:rsidRPr="00970981">
        <w:rPr>
          <w:b/>
          <w:bCs/>
          <w:color w:val="323130"/>
          <w:sz w:val="28"/>
          <w:szCs w:val="28"/>
          <w:rtl/>
        </w:rPr>
        <w:t>المعلومات</w:t>
      </w:r>
      <w:r w:rsidRPr="00970981">
        <w:rPr>
          <w:color w:val="323130"/>
          <w:sz w:val="28"/>
          <w:szCs w:val="28"/>
          <w:rtl/>
        </w:rPr>
        <w:t> </w:t>
      </w:r>
      <w:r w:rsidRPr="00970981">
        <w:rPr>
          <w:b/>
          <w:bCs/>
          <w:color w:val="323130"/>
          <w:sz w:val="28"/>
          <w:szCs w:val="28"/>
          <w:rtl/>
        </w:rPr>
        <w:t>الصحية</w:t>
      </w:r>
      <w:r w:rsidRPr="00970981">
        <w:rPr>
          <w:color w:val="323130"/>
          <w:sz w:val="28"/>
          <w:szCs w:val="28"/>
          <w:rtl/>
        </w:rPr>
        <w:t> </w:t>
      </w:r>
      <w:r w:rsidRPr="00970981">
        <w:rPr>
          <w:b/>
          <w:bCs/>
          <w:color w:val="323130"/>
          <w:sz w:val="28"/>
          <w:szCs w:val="28"/>
          <w:rtl/>
        </w:rPr>
        <w:t>على</w:t>
      </w:r>
      <w:r w:rsidRPr="00970981">
        <w:rPr>
          <w:color w:val="323130"/>
          <w:sz w:val="28"/>
          <w:szCs w:val="28"/>
          <w:rtl/>
        </w:rPr>
        <w:t> </w:t>
      </w:r>
      <w:r w:rsidRPr="00970981">
        <w:rPr>
          <w:b/>
          <w:bCs/>
          <w:color w:val="323130"/>
          <w:sz w:val="28"/>
          <w:szCs w:val="28"/>
          <w:rtl/>
        </w:rPr>
        <w:t>شبكة</w:t>
      </w:r>
      <w:r w:rsidRPr="00970981">
        <w:rPr>
          <w:color w:val="323130"/>
          <w:sz w:val="28"/>
          <w:szCs w:val="28"/>
          <w:rtl/>
        </w:rPr>
        <w:t> </w:t>
      </w:r>
      <w:r w:rsidR="009A68BA" w:rsidRPr="009A68BA">
        <w:rPr>
          <w:rFonts w:hint="cs"/>
          <w:b/>
          <w:bCs/>
          <w:color w:val="323130"/>
          <w:sz w:val="28"/>
          <w:szCs w:val="28"/>
          <w:rtl/>
        </w:rPr>
        <w:t>الإنترنت</w:t>
      </w:r>
    </w:p>
    <w:p w14:paraId="0222C55A" w14:textId="6DCDD9D5" w:rsidR="00F025AD" w:rsidRDefault="00F025AD" w:rsidP="0033056E">
      <w:pPr>
        <w:rPr>
          <w:rFonts w:asciiTheme="majorHAnsi" w:hAnsiTheme="majorHAnsi" w:cstheme="majorHAnsi"/>
        </w:rPr>
      </w:pPr>
    </w:p>
    <w:p w14:paraId="1AC90DD2" w14:textId="77777777" w:rsidR="009D3FE3" w:rsidRDefault="009D3FE3" w:rsidP="0033056E">
      <w:pPr>
        <w:rPr>
          <w:rFonts w:asciiTheme="majorHAnsi" w:hAnsiTheme="majorHAnsi" w:cstheme="majorHAnsi"/>
        </w:rPr>
      </w:pPr>
    </w:p>
    <w:tbl>
      <w:tblPr>
        <w:bidiVisual/>
        <w:tblW w:w="8961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287"/>
        <w:gridCol w:w="1276"/>
        <w:gridCol w:w="840"/>
        <w:gridCol w:w="861"/>
        <w:gridCol w:w="699"/>
        <w:gridCol w:w="998"/>
      </w:tblGrid>
      <w:tr w:rsidR="009D3FE3" w:rsidRPr="00D33435" w14:paraId="1D7AFFB9" w14:textId="77777777" w:rsidTr="00722A76">
        <w:trPr>
          <w:trHeight w:val="910"/>
        </w:trPr>
        <w:tc>
          <w:tcPr>
            <w:tcW w:w="896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A9F1DE" w14:textId="5A3B2D58" w:rsidR="009D3FE3" w:rsidRPr="009D3FE3" w:rsidRDefault="009D3FE3" w:rsidP="00814C7B">
            <w:pPr>
              <w:pStyle w:val="Style1"/>
              <w:ind w:left="0" w:right="0" w:firstLine="0"/>
              <w:jc w:val="left"/>
              <w:rPr>
                <w:color w:val="323130"/>
                <w:lang w:eastAsia="sv-SE" w:bidi="ar-SA"/>
              </w:rPr>
            </w:pPr>
            <w:r w:rsidRPr="009D3FE3">
              <w:rPr>
                <w:color w:val="323130"/>
                <w:rtl/>
                <w:lang w:eastAsia="sv-SE" w:bidi="ar-SA"/>
              </w:rPr>
              <w:t>لكل عبارة أدناه، أي أجابة تتوافق أحسن مع رأيك أو تجربتك في الوقت الحاضر</w:t>
            </w:r>
          </w:p>
          <w:p w14:paraId="60FE7929" w14:textId="31990987" w:rsidR="009D3FE3" w:rsidRPr="00722A76" w:rsidRDefault="009D3FE3" w:rsidP="00722A76">
            <w:pPr>
              <w:pStyle w:val="Style1"/>
              <w:ind w:left="539" w:hanging="539"/>
              <w:jc w:val="left"/>
              <w:rPr>
                <w:rFonts w:ascii="Arial" w:hAnsi="Arial" w:cs="Arial"/>
                <w:bCs w:val="0"/>
                <w:rtl/>
                <w:lang w:eastAsia="ar-SA" w:bidi="ar-SA"/>
              </w:rPr>
            </w:pPr>
            <w:r>
              <w:rPr>
                <w:rFonts w:ascii="inherit" w:hAnsi="inherit" w:hint="cs"/>
                <w:b w:val="0"/>
                <w:bCs w:val="0"/>
                <w:color w:val="323130"/>
                <w:sz w:val="23"/>
                <w:szCs w:val="23"/>
                <w:rtl/>
                <w:lang w:eastAsia="sv-SE"/>
              </w:rPr>
              <w:t xml:space="preserve">    </w:t>
            </w:r>
            <w:r w:rsidRPr="009D3FE3">
              <w:rPr>
                <w:rFonts w:ascii="inherit" w:hAnsi="inherit"/>
                <w:b w:val="0"/>
                <w:bCs w:val="0"/>
                <w:color w:val="323130"/>
                <w:rtl/>
                <w:lang w:eastAsia="sv-SE"/>
              </w:rPr>
              <w:t>أشر على</w:t>
            </w:r>
            <w:r w:rsidRPr="009D3FE3">
              <w:rPr>
                <w:rFonts w:ascii="inherit" w:hAnsi="inherit"/>
                <w:color w:val="323130"/>
                <w:rtl/>
                <w:lang w:eastAsia="sv-SE"/>
              </w:rPr>
              <w:t> </w:t>
            </w:r>
            <w:r w:rsidRPr="009D3FE3">
              <w:rPr>
                <w:rFonts w:ascii="inherit" w:hAnsi="inherit"/>
                <w:b w:val="0"/>
                <w:bCs w:val="0"/>
                <w:color w:val="323130"/>
                <w:rtl/>
                <w:lang w:eastAsia="sv-SE"/>
              </w:rPr>
              <w:t>الخيار</w:t>
            </w:r>
            <w:r w:rsidRPr="009D3FE3">
              <w:rPr>
                <w:rFonts w:ascii="inherit" w:hAnsi="inherit"/>
                <w:color w:val="323130"/>
                <w:rtl/>
                <w:lang w:eastAsia="sv-SE"/>
              </w:rPr>
              <w:t> الذي </w:t>
            </w:r>
            <w:r w:rsidRPr="009D3FE3">
              <w:rPr>
                <w:rFonts w:ascii="inherit" w:hAnsi="inherit"/>
                <w:b w:val="0"/>
                <w:bCs w:val="0"/>
                <w:color w:val="323130"/>
                <w:rtl/>
                <w:lang w:eastAsia="sv-SE"/>
              </w:rPr>
              <w:t>يطابق</w:t>
            </w:r>
            <w:r w:rsidRPr="009D3FE3">
              <w:rPr>
                <w:rFonts w:ascii="inherit" w:hAnsi="inherit"/>
                <w:color w:val="323130"/>
                <w:rtl/>
                <w:lang w:eastAsia="sv-SE"/>
              </w:rPr>
              <w:t> </w:t>
            </w:r>
            <w:r w:rsidRPr="009D3FE3">
              <w:rPr>
                <w:rFonts w:ascii="inherit" w:hAnsi="inherit"/>
                <w:b w:val="0"/>
                <w:bCs w:val="0"/>
                <w:color w:val="323130"/>
                <w:rtl/>
                <w:lang w:eastAsia="sv-SE"/>
              </w:rPr>
              <w:t>إجابتك الأحسن في كل سطر.</w:t>
            </w:r>
          </w:p>
        </w:tc>
      </w:tr>
      <w:tr w:rsidR="009D3FE3" w:rsidRPr="00D33435" w14:paraId="70704D4F" w14:textId="77777777" w:rsidTr="00A54D04">
        <w:trPr>
          <w:trHeight w:val="170"/>
        </w:trPr>
        <w:tc>
          <w:tcPr>
            <w:tcW w:w="4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B13048" w14:textId="77777777" w:rsidR="009D3FE3" w:rsidRPr="00E63DAB" w:rsidRDefault="009D3FE3" w:rsidP="00A54D04">
            <w:pPr>
              <w:pStyle w:val="NormalWeb"/>
              <w:tabs>
                <w:tab w:val="left" w:pos="567"/>
              </w:tabs>
              <w:bidi/>
              <w:spacing w:before="120" w:after="120"/>
              <w:ind w:right="720"/>
              <w:jc w:val="center"/>
              <w:rPr>
                <w:rFonts w:ascii="Arial" w:hAnsi="Arial" w:cs="Arial"/>
                <w:rtl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4FEB7" w14:textId="3922EC21" w:rsidR="009D3FE3" w:rsidRPr="009D3FE3" w:rsidRDefault="009D3FE3" w:rsidP="00A54D04">
            <w:pPr>
              <w:pStyle w:val="Liststycke2"/>
              <w:bidi/>
              <w:spacing w:after="120" w:line="240" w:lineRule="auto"/>
              <w:ind w:left="255"/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لا</w:t>
            </w:r>
            <w:proofErr w:type="spellEnd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 xml:space="preserve"> </w:t>
            </w: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أوافق</w:t>
            </w:r>
            <w:proofErr w:type="spellEnd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 xml:space="preserve"> </w:t>
            </w: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أبداً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CC8A39" w14:textId="2F0814B4" w:rsidR="009D3FE3" w:rsidRPr="00D33435" w:rsidRDefault="009D3FE3" w:rsidP="00A54D04">
            <w:pPr>
              <w:pStyle w:val="Liststycke2"/>
              <w:bidi/>
              <w:spacing w:after="0" w:line="240" w:lineRule="auto"/>
              <w:ind w:left="0"/>
              <w:jc w:val="center"/>
              <w:rPr>
                <w:rFonts w:ascii="Arial" w:hAnsi="Arial" w:cs="Arial"/>
                <w:sz w:val="26"/>
                <w:szCs w:val="26"/>
              </w:rPr>
            </w:pP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لا</w:t>
            </w:r>
            <w:proofErr w:type="spellEnd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 xml:space="preserve"> </w:t>
            </w: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أوافق</w:t>
            </w:r>
            <w:proofErr w:type="spellEnd"/>
            <w:r w:rsidRPr="00D33435">
              <w:rPr>
                <w:rFonts w:ascii="Arial" w:hAnsi="Arial" w:cs="Arial"/>
                <w:sz w:val="26"/>
                <w:szCs w:val="26"/>
                <w:rtl/>
                <w:lang w:bidi="ar-SY"/>
              </w:rPr>
              <w:t xml:space="preserve"> ً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DF7B16" w14:textId="725812ED" w:rsidR="009D3FE3" w:rsidRPr="00D33435" w:rsidRDefault="009D3FE3" w:rsidP="00A54D04">
            <w:pPr>
              <w:pStyle w:val="Liststycke2"/>
              <w:bidi/>
              <w:spacing w:after="0" w:line="240" w:lineRule="auto"/>
              <w:ind w:left="0"/>
              <w:jc w:val="center"/>
              <w:rPr>
                <w:rFonts w:ascii="Arial" w:hAnsi="Arial" w:cs="Arial"/>
                <w:sz w:val="26"/>
                <w:szCs w:val="26"/>
                <w:lang w:bidi="ar-SA"/>
              </w:rPr>
            </w:pP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لست</w:t>
            </w:r>
            <w:proofErr w:type="spellEnd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 xml:space="preserve"> </w:t>
            </w: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متأكد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81AE51" w14:textId="527D4726" w:rsidR="009D3FE3" w:rsidRPr="00D33435" w:rsidRDefault="009D3FE3" w:rsidP="00A54D04">
            <w:pPr>
              <w:pStyle w:val="Liststycke2"/>
              <w:bidi/>
              <w:spacing w:after="0" w:line="240" w:lineRule="auto"/>
              <w:ind w:left="0"/>
              <w:jc w:val="center"/>
              <w:rPr>
                <w:rFonts w:ascii="Arial" w:hAnsi="Arial" w:cs="Arial"/>
                <w:sz w:val="26"/>
                <w:szCs w:val="26"/>
              </w:rPr>
            </w:pP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أوافق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A094387" w14:textId="669BC192" w:rsidR="009D3FE3" w:rsidRPr="00D33435" w:rsidRDefault="009D3FE3" w:rsidP="00A54D04">
            <w:pPr>
              <w:pStyle w:val="Liststycke2"/>
              <w:bidi/>
              <w:spacing w:after="0" w:line="240" w:lineRule="auto"/>
              <w:ind w:left="0"/>
              <w:jc w:val="center"/>
              <w:rPr>
                <w:rFonts w:ascii="Arial" w:hAnsi="Arial" w:cs="Arial"/>
                <w:sz w:val="26"/>
                <w:szCs w:val="26"/>
              </w:rPr>
            </w:pP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أوافق</w:t>
            </w:r>
            <w:proofErr w:type="spellEnd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 xml:space="preserve"> </w:t>
            </w:r>
            <w:proofErr w:type="spellStart"/>
            <w:r w:rsidRPr="00025234">
              <w:rPr>
                <w:rFonts w:ascii="Arial" w:hAnsi="Arial"/>
                <w:sz w:val="26"/>
                <w:szCs w:val="26"/>
                <w:rtl/>
                <w:lang w:val="sv-SE"/>
              </w:rPr>
              <w:t>تماما</w:t>
            </w:r>
            <w:proofErr w:type="spellEnd"/>
          </w:p>
        </w:tc>
      </w:tr>
      <w:tr w:rsidR="009D3FE3" w:rsidRPr="00722A76" w14:paraId="0172905B" w14:textId="77777777" w:rsidTr="00A54D04">
        <w:trPr>
          <w:trHeight w:val="990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52C38A" w14:textId="22AA7CC6" w:rsidR="009D3FE3" w:rsidRPr="00722A76" w:rsidRDefault="00814C7B" w:rsidP="00BA3246">
            <w:pPr>
              <w:pStyle w:val="NormalWeb"/>
              <w:tabs>
                <w:tab w:val="left" w:pos="567"/>
              </w:tabs>
              <w:bidi/>
              <w:spacing w:before="120" w:after="120"/>
              <w:ind w:hanging="243"/>
              <w:rPr>
                <w:b/>
              </w:rPr>
            </w:pPr>
            <w:r>
              <w:rPr>
                <w:rFonts w:hint="cs"/>
                <w:b/>
                <w:bCs/>
                <w:color w:val="323130"/>
                <w:rtl/>
                <w:lang w:eastAsia="sv-SE"/>
              </w:rPr>
              <w:t>1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  <w:r w:rsidR="009D3FE3" w:rsidRPr="00722A76">
              <w:rPr>
                <w:rtl/>
              </w:rPr>
              <w:t>أنا اعرف</w:t>
            </w:r>
            <w:r w:rsidR="009D3FE3" w:rsidRPr="00722A76">
              <w:rPr>
                <w:b/>
                <w:bCs/>
                <w:rtl/>
              </w:rPr>
              <w:t xml:space="preserve"> أي من المعلومات الصحية</w:t>
            </w:r>
            <w:r w:rsidR="009D3FE3" w:rsidRPr="00722A76">
              <w:rPr>
                <w:rtl/>
              </w:rPr>
              <w:t xml:space="preserve"> متواجدة على الإنترنت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3D407" w14:textId="1CF29175" w:rsidR="009D3FE3" w:rsidRPr="00722A76" w:rsidRDefault="00A54D04" w:rsidP="00A54D04">
            <w:pPr>
              <w:pStyle w:val="Liststycke2"/>
              <w:bidi/>
              <w:spacing w:after="12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F9E571" w14:textId="528532EE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E3CBCF" w14:textId="1E063100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0EA10A" w14:textId="165D8968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44B221" w14:textId="0386B202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6892C96C" w14:textId="77777777" w:rsidTr="00A54D04">
        <w:trPr>
          <w:trHeight w:val="899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18A9E8" w14:textId="2FFD9273" w:rsidR="00757C8B" w:rsidRPr="00722A76" w:rsidRDefault="00814C7B" w:rsidP="00757C8B">
            <w:pPr>
              <w:pStyle w:val="NormalWeb"/>
              <w:tabs>
                <w:tab w:val="left" w:pos="567"/>
              </w:tabs>
              <w:bidi/>
              <w:spacing w:before="120" w:after="120"/>
              <w:ind w:right="117" w:hanging="243"/>
              <w:rPr>
                <w:b/>
              </w:rPr>
            </w:pPr>
            <w:r>
              <w:rPr>
                <w:rFonts w:hint="cs"/>
                <w:bCs/>
                <w:rtl/>
                <w:lang w:val="en-US"/>
              </w:rPr>
              <w:t>2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  <w:r w:rsidR="00BA3246" w:rsidRPr="00722A76">
              <w:rPr>
                <w:rtl/>
              </w:rPr>
              <w:t xml:space="preserve">أنا أعرف </w:t>
            </w:r>
            <w:r w:rsidR="00BA3246" w:rsidRPr="00722A76">
              <w:rPr>
                <w:b/>
                <w:bCs/>
                <w:rtl/>
              </w:rPr>
              <w:t>أين</w:t>
            </w:r>
            <w:r w:rsidR="00BA3246" w:rsidRPr="00722A76">
              <w:rPr>
                <w:rtl/>
              </w:rPr>
              <w:t xml:space="preserve"> أَجِد المعلومات الصحية المفيدة </w:t>
            </w:r>
            <w:r w:rsidR="00BA3246" w:rsidRPr="00722A76">
              <w:rPr>
                <w:b/>
                <w:bCs/>
                <w:rtl/>
              </w:rPr>
              <w:t>على الإنترنت</w:t>
            </w:r>
            <w:r w:rsidR="00BA3246" w:rsidRPr="00722A76">
              <w:rPr>
                <w:b/>
                <w:rtl/>
                <w:lang w:val="en-US"/>
              </w:rPr>
              <w:t xml:space="preserve"> </w:t>
            </w:r>
            <w:r w:rsidR="00757C8B" w:rsidRPr="00722A76">
              <w:rPr>
                <w:b/>
                <w:rtl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A1C05" w14:textId="6ACBB25F" w:rsidR="009D3FE3" w:rsidRPr="00722A76" w:rsidRDefault="00A54D04" w:rsidP="00A54D04">
            <w:pPr>
              <w:pStyle w:val="Liststycke2"/>
              <w:bidi/>
              <w:spacing w:after="12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D1D98D" w14:textId="28A6EC50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93BD67" w14:textId="6CD9C086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D607AF" w14:textId="76D0E169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F1BAAA" w14:textId="2EC38009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34E5BDAA" w14:textId="77777777" w:rsidTr="00A54D04">
        <w:trPr>
          <w:trHeight w:val="588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C09CDA" w14:textId="3A432267" w:rsidR="009D3FE3" w:rsidRPr="00722A76" w:rsidRDefault="00814C7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rtl/>
              </w:rPr>
            </w:pPr>
            <w:r>
              <w:rPr>
                <w:rFonts w:hint="cs"/>
                <w:bCs/>
                <w:rtl/>
                <w:lang w:val="en-US"/>
              </w:rPr>
              <w:t>3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</w:rPr>
              <w:t xml:space="preserve"> </w:t>
            </w:r>
            <w:r w:rsidR="00757C8B" w:rsidRPr="00722A76">
              <w:rPr>
                <w:rtl/>
              </w:rPr>
              <w:t xml:space="preserve">أنا أعرف </w:t>
            </w:r>
            <w:r w:rsidR="00757C8B" w:rsidRPr="00722A76">
              <w:rPr>
                <w:b/>
                <w:bCs/>
                <w:rtl/>
              </w:rPr>
              <w:t>كيفية</w:t>
            </w:r>
            <w:r w:rsidR="00757C8B" w:rsidRPr="00722A76">
              <w:rPr>
                <w:rtl/>
              </w:rPr>
              <w:t xml:space="preserve"> العثور (الوصول) على المعلومات الصحية المفيدة على الانترنت</w:t>
            </w:r>
          </w:p>
          <w:p w14:paraId="624620E1" w14:textId="122962D1" w:rsidR="00757C8B" w:rsidRPr="00722A76" w:rsidRDefault="00757C8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07359" w14:textId="49298542" w:rsidR="009D3FE3" w:rsidRPr="00722A76" w:rsidRDefault="00A54D04" w:rsidP="00A54D04">
            <w:pPr>
              <w:pStyle w:val="Liststycke2"/>
              <w:bidi/>
              <w:spacing w:after="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05FCDE" w14:textId="19EA0D09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C29AD4" w14:textId="6721EE3D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BA8A1D" w14:textId="38B32DB6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513EDE" w14:textId="790B864C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7852D7C6" w14:textId="77777777" w:rsidTr="00A54D04">
        <w:trPr>
          <w:trHeight w:val="914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A9F5A0" w14:textId="1B051691" w:rsidR="009D3FE3" w:rsidRPr="00722A76" w:rsidRDefault="00814C7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b/>
              </w:rPr>
            </w:pPr>
            <w:r>
              <w:rPr>
                <w:rFonts w:hint="cs"/>
                <w:bCs/>
                <w:rtl/>
                <w:lang w:val="en-US"/>
              </w:rPr>
              <w:t>4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  <w:r w:rsidR="00757C8B" w:rsidRPr="00722A76">
              <w:rPr>
                <w:rtl/>
              </w:rPr>
              <w:t xml:space="preserve">أنا </w:t>
            </w:r>
            <w:r w:rsidR="00757C8B" w:rsidRPr="00722A76">
              <w:rPr>
                <w:b/>
                <w:bCs/>
                <w:rtl/>
              </w:rPr>
              <w:t>أعرف كيف أستخدم الإنترنت</w:t>
            </w:r>
            <w:r w:rsidR="00757C8B" w:rsidRPr="00722A76">
              <w:rPr>
                <w:rtl/>
              </w:rPr>
              <w:t xml:space="preserve"> للإجابة على أسئلتي التي تتعلق بالصحة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B5E40" w14:textId="4F729956" w:rsidR="009D3FE3" w:rsidRPr="00722A76" w:rsidRDefault="00A54D04" w:rsidP="00A54D04">
            <w:pPr>
              <w:pStyle w:val="Liststycke2"/>
              <w:bidi/>
              <w:spacing w:after="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3B6F99" w14:textId="22DFC309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35432E" w14:textId="615E0465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5F2CA2" w14:textId="4BB8B003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3FEC23" w14:textId="7B3420B5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8"/>
              <w:jc w:val="center"/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27879B31" w14:textId="77777777" w:rsidTr="00A54D04">
        <w:trPr>
          <w:trHeight w:val="795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2CB7B3" w14:textId="6732D1FF" w:rsidR="009D3FE3" w:rsidRPr="00722A76" w:rsidRDefault="00814C7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b/>
              </w:rPr>
            </w:pPr>
            <w:r>
              <w:rPr>
                <w:rFonts w:hint="cs"/>
                <w:bCs/>
                <w:rtl/>
                <w:lang w:val="en-US"/>
              </w:rPr>
              <w:t>5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  <w:r w:rsidR="00757C8B" w:rsidRPr="00722A76">
              <w:rPr>
                <w:rtl/>
              </w:rPr>
              <w:t>أنا أعرف</w:t>
            </w:r>
            <w:r w:rsidR="00757C8B" w:rsidRPr="00722A76">
              <w:rPr>
                <w:b/>
                <w:bCs/>
                <w:rtl/>
              </w:rPr>
              <w:t xml:space="preserve"> كيف أستخدم المعلومات الصحية</w:t>
            </w:r>
            <w:r w:rsidR="00757C8B" w:rsidRPr="00722A76">
              <w:rPr>
                <w:rtl/>
              </w:rPr>
              <w:t xml:space="preserve"> التي اجدها على الإنترنت لمساعدتي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8AAF6" w14:textId="219CCB1D" w:rsidR="009D3FE3" w:rsidRPr="00722A76" w:rsidRDefault="00A54D04" w:rsidP="00A54D04">
            <w:pPr>
              <w:pStyle w:val="Liststycke2"/>
              <w:bidi/>
              <w:spacing w:after="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38F62" w14:textId="4DB9ACD8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091A5" w14:textId="1D40F906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1" w:hanging="130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04821" w14:textId="2BD59B2F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5BBDA8" w14:textId="6B315FEB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66B98B7B" w14:textId="77777777" w:rsidTr="00A54D04">
        <w:trPr>
          <w:trHeight w:val="835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597EE2" w14:textId="11E6A705" w:rsidR="009D3FE3" w:rsidRPr="00722A76" w:rsidRDefault="00814C7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b/>
                <w:rtl/>
                <w:lang w:val="en-US"/>
              </w:rPr>
            </w:pPr>
            <w:r>
              <w:rPr>
                <w:rFonts w:hint="cs"/>
                <w:bCs/>
                <w:rtl/>
                <w:lang w:val="en-US"/>
              </w:rPr>
              <w:t>6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  <w:r w:rsidR="00757C8B" w:rsidRPr="00722A76">
              <w:rPr>
                <w:rtl/>
              </w:rPr>
              <w:t xml:space="preserve">لدي المهارات اللازمة </w:t>
            </w:r>
            <w:r w:rsidR="00757C8B" w:rsidRPr="00722A76">
              <w:rPr>
                <w:b/>
                <w:bCs/>
                <w:rtl/>
              </w:rPr>
              <w:t>لتقي</w:t>
            </w:r>
            <w:r w:rsidR="009A68BA" w:rsidRPr="00722A76">
              <w:rPr>
                <w:b/>
                <w:bCs/>
                <w:rtl/>
              </w:rPr>
              <w:t>ي</w:t>
            </w:r>
            <w:r w:rsidR="00757C8B" w:rsidRPr="00722A76">
              <w:rPr>
                <w:b/>
                <w:bCs/>
                <w:rtl/>
              </w:rPr>
              <w:t>م</w:t>
            </w:r>
            <w:r w:rsidR="00757C8B" w:rsidRPr="00722A76">
              <w:rPr>
                <w:rtl/>
              </w:rPr>
              <w:t xml:space="preserve"> ما إذا كانت المعلومات الصحية التي أجدها على الإنترنت يمكن الوثوق بها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8E936" w14:textId="31F5D84E" w:rsidR="009D3FE3" w:rsidRPr="00722A76" w:rsidRDefault="00A54D04" w:rsidP="00A54D04">
            <w:pPr>
              <w:pStyle w:val="Liststycke2"/>
              <w:bidi/>
              <w:spacing w:after="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78200" w14:textId="7C0A74CA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31B7C" w14:textId="7C8BB533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1" w:hanging="130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22396" w14:textId="270AB2A3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3C0C88" w14:textId="35E7FD1B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6F3B445B" w14:textId="77777777" w:rsidTr="00A54D04">
        <w:trPr>
          <w:trHeight w:val="1073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28D1DC" w14:textId="137AF95D" w:rsidR="009D3FE3" w:rsidRPr="00722A76" w:rsidRDefault="00814C7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b/>
                <w:rtl/>
              </w:rPr>
            </w:pPr>
            <w:r>
              <w:rPr>
                <w:rFonts w:hint="cs"/>
                <w:bCs/>
                <w:rtl/>
                <w:lang w:val="en-US"/>
              </w:rPr>
              <w:t>7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  <w:rtl/>
                <w:lang w:val="en-US"/>
              </w:rPr>
              <w:t xml:space="preserve"> </w:t>
            </w:r>
            <w:r w:rsidR="00757C8B" w:rsidRPr="00722A76">
              <w:rPr>
                <w:rtl/>
              </w:rPr>
              <w:t xml:space="preserve">أنا أستطيع التمييز بين المعلومات الصحية ذات </w:t>
            </w:r>
            <w:r w:rsidR="00757C8B" w:rsidRPr="00722A76">
              <w:rPr>
                <w:b/>
                <w:bCs/>
                <w:rtl/>
              </w:rPr>
              <w:t xml:space="preserve">الجودة العالية </w:t>
            </w:r>
            <w:r w:rsidR="00757C8B" w:rsidRPr="00722A76">
              <w:rPr>
                <w:rtl/>
              </w:rPr>
              <w:t xml:space="preserve">وبين المعلومات الصحية ذات </w:t>
            </w:r>
            <w:r w:rsidR="00757C8B" w:rsidRPr="00722A76">
              <w:rPr>
                <w:b/>
                <w:bCs/>
                <w:rtl/>
              </w:rPr>
              <w:t xml:space="preserve">الجودة المنخفضة  </w:t>
            </w:r>
            <w:r w:rsidR="00757C8B" w:rsidRPr="00722A76">
              <w:rPr>
                <w:rtl/>
              </w:rPr>
              <w:t>التي أجدها على الإنترنت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637FE" w14:textId="427527D9" w:rsidR="009D3FE3" w:rsidRPr="00722A76" w:rsidRDefault="00A54D04" w:rsidP="00A54D04">
            <w:pPr>
              <w:pStyle w:val="Liststycke2"/>
              <w:bidi/>
              <w:spacing w:after="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F0D47" w14:textId="1EC2ED5E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D15F7" w14:textId="027D8900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1" w:hanging="130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06EE9" w14:textId="1B44803A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4BB3BE" w14:textId="767DB088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  <w:tr w:rsidR="009D3FE3" w:rsidRPr="00722A76" w14:paraId="21F7C077" w14:textId="77777777" w:rsidTr="00A54D04">
        <w:trPr>
          <w:trHeight w:val="864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BA4A13" w14:textId="46EAD665" w:rsidR="009D3FE3" w:rsidRPr="00722A76" w:rsidRDefault="00814C7B" w:rsidP="00757C8B">
            <w:pPr>
              <w:tabs>
                <w:tab w:val="left" w:pos="537"/>
              </w:tabs>
              <w:bidi/>
              <w:ind w:left="395" w:hanging="281"/>
              <w:jc w:val="both"/>
              <w:rPr>
                <w:b/>
                <w:rtl/>
                <w:lang w:val="en-US"/>
              </w:rPr>
            </w:pPr>
            <w:r>
              <w:rPr>
                <w:rFonts w:hint="cs"/>
                <w:bCs/>
                <w:rtl/>
                <w:lang w:val="en-US"/>
              </w:rPr>
              <w:t>8</w:t>
            </w:r>
            <w:r w:rsidR="009D3FE3" w:rsidRPr="00722A76">
              <w:rPr>
                <w:bCs/>
                <w:rtl/>
                <w:lang w:val="en-US"/>
              </w:rPr>
              <w:t>.</w:t>
            </w:r>
            <w:r w:rsidR="009D3FE3" w:rsidRPr="00722A76">
              <w:rPr>
                <w:b/>
              </w:rPr>
              <w:t xml:space="preserve"> </w:t>
            </w:r>
            <w:r w:rsidR="00757C8B" w:rsidRPr="00722A76">
              <w:rPr>
                <w:b/>
                <w:bCs/>
                <w:rtl/>
              </w:rPr>
              <w:t xml:space="preserve">أنا اثق بقدرتي </w:t>
            </w:r>
            <w:r w:rsidR="00757C8B" w:rsidRPr="00722A76">
              <w:rPr>
                <w:rtl/>
              </w:rPr>
              <w:t>في إستخدام المعلومات التي أجدها على الإنترنت لإتخاذ قرارات حول الصحة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69A99" w14:textId="27D10F64" w:rsidR="009D3FE3" w:rsidRPr="00722A76" w:rsidRDefault="00A54D04" w:rsidP="00A54D04">
            <w:pPr>
              <w:pStyle w:val="Liststycke2"/>
              <w:bidi/>
              <w:spacing w:after="0" w:line="240" w:lineRule="auto"/>
              <w:ind w:left="255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61CBA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t xml:space="preserve"> </w:t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="009D3FE3"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58E1D" w14:textId="6B3D81D3" w:rsidR="009D3FE3" w:rsidRPr="00722A76" w:rsidRDefault="009D3FE3" w:rsidP="009D3FE3">
            <w:pPr>
              <w:pStyle w:val="Liststycke2"/>
              <w:bidi/>
              <w:spacing w:after="0" w:line="240" w:lineRule="auto"/>
              <w:ind w:left="0" w:right="-129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9C0A7" w14:textId="10712E41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1" w:hanging="130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0C9DF" w14:textId="20C9AEC2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eastAsia="ko-KR" w:bidi="ar-SY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eastAsia="ko-KR" w:bidi="ar-SY"/>
              </w:rPr>
              <w:fldChar w:fldCharType="end"/>
            </w:r>
          </w:p>
        </w:tc>
        <w:tc>
          <w:tcPr>
            <w:tcW w:w="99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DD2596" w14:textId="7881F385" w:rsidR="009D3FE3" w:rsidRPr="00722A76" w:rsidRDefault="009D3FE3" w:rsidP="009D3FE3">
            <w:pPr>
              <w:pStyle w:val="Liststycke2"/>
              <w:bidi/>
              <w:spacing w:after="0" w:line="240" w:lineRule="auto"/>
              <w:ind w:left="1304" w:right="-128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pP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t xml:space="preserve"> </w:t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instrText xml:space="preserve"> FORMCHECKBOX </w:instrText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</w:r>
            <w:r w:rsidR="00E575D3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separate"/>
            </w:r>
            <w:r w:rsidRPr="00722A76">
              <w:rPr>
                <w:rFonts w:ascii="Times New Roman" w:hAnsi="Times New Roman"/>
                <w:b/>
                <w:sz w:val="24"/>
                <w:szCs w:val="24"/>
                <w:lang w:val="sv-SE" w:bidi="ar-EG"/>
              </w:rPr>
              <w:fldChar w:fldCharType="end"/>
            </w:r>
          </w:p>
        </w:tc>
      </w:tr>
    </w:tbl>
    <w:p w14:paraId="0721C3C7" w14:textId="3E01080F" w:rsidR="009D3FE3" w:rsidRDefault="009D3FE3" w:rsidP="0033056E">
      <w:pPr>
        <w:rPr>
          <w:rFonts w:asciiTheme="majorHAnsi" w:hAnsiTheme="majorHAnsi" w:cstheme="majorHAnsi"/>
        </w:rPr>
      </w:pPr>
    </w:p>
    <w:p w14:paraId="489EF97F" w14:textId="77777777" w:rsidR="00814C7B" w:rsidRDefault="00814C7B" w:rsidP="0033056E">
      <w:pPr>
        <w:rPr>
          <w:rFonts w:asciiTheme="majorHAnsi" w:hAnsiTheme="majorHAnsi" w:cstheme="majorHAnsi"/>
        </w:rPr>
      </w:pPr>
    </w:p>
    <w:p w14:paraId="18CDAE39" w14:textId="365DC771" w:rsidR="00E50E9B" w:rsidRPr="00701EE2" w:rsidRDefault="00E50E9B" w:rsidP="00701EE2">
      <w:pPr>
        <w:rPr>
          <w:rFonts w:asciiTheme="majorHAnsi" w:hAnsiTheme="majorHAnsi" w:cstheme="majorHAnsi"/>
        </w:rPr>
      </w:pPr>
    </w:p>
    <w:p w14:paraId="46B91C82" w14:textId="77777777" w:rsidR="00CF6979" w:rsidRPr="00701EE2" w:rsidRDefault="00CF6979" w:rsidP="00CB5544">
      <w:pPr>
        <w:jc w:val="center"/>
        <w:rPr>
          <w:rFonts w:asciiTheme="majorHAnsi" w:hAnsiTheme="majorHAnsi" w:cstheme="majorHAnsi"/>
        </w:rPr>
      </w:pPr>
    </w:p>
    <w:p w14:paraId="059CDA3E" w14:textId="5C27CC4C" w:rsidR="00CB5544" w:rsidRDefault="00CB5544" w:rsidP="003B6CD2">
      <w:pPr>
        <w:bidi/>
        <w:ind w:left="540" w:right="900"/>
        <w:jc w:val="center"/>
        <w:textAlignment w:val="baseline"/>
        <w:rPr>
          <w:rFonts w:ascii="inherit" w:hAnsi="inherit"/>
          <w:color w:val="323130"/>
          <w:sz w:val="40"/>
          <w:szCs w:val="40"/>
          <w:rtl/>
        </w:rPr>
      </w:pPr>
      <w:r w:rsidRPr="00722A76">
        <w:rPr>
          <w:rFonts w:ascii="inherit" w:hAnsi="inherit"/>
          <w:b/>
          <w:bCs/>
          <w:color w:val="323130"/>
          <w:sz w:val="40"/>
          <w:szCs w:val="40"/>
          <w:rtl/>
        </w:rPr>
        <w:t>شكرا</w:t>
      </w:r>
      <w:r w:rsidRPr="00722A76">
        <w:rPr>
          <w:rFonts w:ascii="inherit" w:hAnsi="inherit"/>
          <w:color w:val="323130"/>
          <w:sz w:val="40"/>
          <w:szCs w:val="40"/>
          <w:rtl/>
        </w:rPr>
        <w:t> </w:t>
      </w:r>
      <w:r w:rsidRPr="00F60214">
        <w:rPr>
          <w:rFonts w:ascii="inherit" w:hAnsi="inherit"/>
          <w:b/>
          <w:bCs/>
          <w:color w:val="323130"/>
          <w:sz w:val="40"/>
          <w:szCs w:val="40"/>
          <w:rtl/>
        </w:rPr>
        <w:t>جزيلا</w:t>
      </w:r>
      <w:r w:rsidRPr="00F60214">
        <w:rPr>
          <w:rFonts w:ascii="inherit" w:hAnsi="inherit"/>
          <w:color w:val="323130"/>
          <w:sz w:val="40"/>
          <w:szCs w:val="40"/>
          <w:rtl/>
        </w:rPr>
        <w:t> </w:t>
      </w:r>
      <w:r w:rsidRPr="00F60214">
        <w:rPr>
          <w:rFonts w:ascii="inherit" w:hAnsi="inherit"/>
          <w:b/>
          <w:bCs/>
          <w:color w:val="323130"/>
          <w:sz w:val="40"/>
          <w:szCs w:val="40"/>
          <w:rtl/>
        </w:rPr>
        <w:t>لإجا</w:t>
      </w:r>
      <w:r w:rsidR="009A68BA" w:rsidRPr="009A68BA">
        <w:rPr>
          <w:rFonts w:ascii="inherit" w:hAnsi="inherit" w:hint="cs"/>
          <w:b/>
          <w:bCs/>
          <w:color w:val="323130"/>
          <w:sz w:val="40"/>
          <w:szCs w:val="40"/>
          <w:rtl/>
        </w:rPr>
        <w:t>بتك</w:t>
      </w:r>
      <w:r w:rsidRPr="00F60214">
        <w:rPr>
          <w:rFonts w:ascii="inherit" w:hAnsi="inherit"/>
          <w:color w:val="323130"/>
          <w:sz w:val="40"/>
          <w:szCs w:val="40"/>
          <w:rtl/>
        </w:rPr>
        <w:t> </w:t>
      </w:r>
      <w:r w:rsidRPr="00F60214">
        <w:rPr>
          <w:rFonts w:ascii="inherit" w:hAnsi="inherit"/>
          <w:b/>
          <w:bCs/>
          <w:color w:val="323130"/>
          <w:sz w:val="40"/>
          <w:szCs w:val="40"/>
          <w:rtl/>
        </w:rPr>
        <w:t>على</w:t>
      </w:r>
      <w:r w:rsidRPr="00722A76">
        <w:rPr>
          <w:rFonts w:ascii="inherit" w:hAnsi="inherit"/>
          <w:color w:val="323130"/>
          <w:sz w:val="40"/>
          <w:szCs w:val="40"/>
          <w:rtl/>
        </w:rPr>
        <w:t> </w:t>
      </w:r>
      <w:r w:rsidRPr="00722A76">
        <w:rPr>
          <w:rFonts w:ascii="inherit" w:hAnsi="inherit"/>
          <w:b/>
          <w:bCs/>
          <w:color w:val="323130"/>
          <w:sz w:val="40"/>
          <w:szCs w:val="40"/>
          <w:rtl/>
        </w:rPr>
        <w:t>الأسئلة</w:t>
      </w:r>
      <w:r w:rsidRPr="00722A76">
        <w:rPr>
          <w:rFonts w:ascii="inherit" w:hAnsi="inherit"/>
          <w:color w:val="323130"/>
          <w:sz w:val="40"/>
          <w:szCs w:val="40"/>
          <w:rtl/>
        </w:rPr>
        <w:t>!</w:t>
      </w:r>
    </w:p>
    <w:p w14:paraId="2BC44A0D" w14:textId="720725CF" w:rsidR="00C2149F" w:rsidRPr="009A68BA" w:rsidRDefault="00C2149F" w:rsidP="009A68BA">
      <w:pPr>
        <w:pStyle w:val="HTMLPreformatted"/>
        <w:shd w:val="clear" w:color="auto" w:fill="F8F9FA"/>
        <w:bidi/>
        <w:spacing w:line="480" w:lineRule="atLeast"/>
        <w:rPr>
          <w:rFonts w:ascii="inherit" w:hAnsi="inherit" w:cs="Times New Roman"/>
          <w:b/>
          <w:bCs/>
          <w:color w:val="323130"/>
          <w:sz w:val="40"/>
          <w:szCs w:val="40"/>
          <w:rtl/>
          <w:lang w:val="sv-SE" w:eastAsia="sv-SE"/>
        </w:rPr>
      </w:pPr>
      <w:bookmarkStart w:id="0" w:name="_GoBack"/>
      <w:bookmarkEnd w:id="0"/>
    </w:p>
    <w:p w14:paraId="02B753C7" w14:textId="1DDB2EAC" w:rsidR="00C2149F" w:rsidRPr="00C2149F" w:rsidRDefault="00C2149F" w:rsidP="00E90297">
      <w:pPr>
        <w:bidi/>
        <w:ind w:right="900"/>
        <w:textAlignment w:val="baseline"/>
        <w:rPr>
          <w:rFonts w:ascii="inherit" w:hAnsi="inherit" w:cs="Segoe UI"/>
          <w:color w:val="323130"/>
          <w:sz w:val="23"/>
          <w:szCs w:val="23"/>
          <w:rtl/>
        </w:rPr>
      </w:pPr>
    </w:p>
    <w:sectPr w:rsidR="00C2149F" w:rsidRPr="00C2149F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D8E76" w14:textId="77777777" w:rsidR="00E575D3" w:rsidRDefault="00E575D3" w:rsidP="0033056E">
      <w:r>
        <w:separator/>
      </w:r>
    </w:p>
  </w:endnote>
  <w:endnote w:type="continuationSeparator" w:id="0">
    <w:p w14:paraId="419F8076" w14:textId="77777777" w:rsidR="00E575D3" w:rsidRDefault="00E575D3" w:rsidP="00330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FA171" w14:textId="29E03358" w:rsidR="00AA7CF1" w:rsidRDefault="00AA7CF1">
    <w:pPr>
      <w:pStyle w:val="Footer"/>
      <w:jc w:val="right"/>
    </w:pPr>
  </w:p>
  <w:p w14:paraId="4E9ADE83" w14:textId="21F8A06C" w:rsidR="00AA7CF1" w:rsidRPr="00701EE2" w:rsidRDefault="00AA7CF1" w:rsidP="00111093">
    <w:pPr>
      <w:pStyle w:val="undertitel"/>
      <w:tabs>
        <w:tab w:val="left" w:pos="5690"/>
      </w:tabs>
      <w:spacing w:after="120"/>
      <w:rPr>
        <w:rFonts w:ascii="Calibri Light" w:hAnsi="Calibri Light" w:cs="Calibri Light"/>
        <w:b/>
        <w:bCs/>
        <w:sz w:val="18"/>
        <w:szCs w:val="18"/>
      </w:rPr>
    </w:pPr>
    <w:r>
      <w:rPr>
        <w:noProof/>
        <w:color w:val="000000" w:themeColor="text1"/>
        <w:sz w:val="20"/>
        <w:szCs w:val="20"/>
        <w:lang w:val="en-US"/>
      </w:rPr>
      <mc:AlternateContent>
        <mc:Choice Requires="wps">
          <w:drawing>
            <wp:anchor distT="0" distB="0" distL="114300" distR="114300" simplePos="0" relativeHeight="251665408" behindDoc="1" locked="0" layoutInCell="1" allowOverlap="1" wp14:anchorId="3B7B6A40" wp14:editId="045EE8AD">
              <wp:simplePos x="0" y="0"/>
              <wp:positionH relativeFrom="rightMargin">
                <wp:align>left</wp:align>
              </wp:positionH>
              <wp:positionV relativeFrom="paragraph">
                <wp:posOffset>6350</wp:posOffset>
              </wp:positionV>
              <wp:extent cx="133350" cy="133350"/>
              <wp:effectExtent l="0" t="0" r="19050" b="19050"/>
              <wp:wrapTight wrapText="bothSides">
                <wp:wrapPolygon edited="0">
                  <wp:start x="0" y="0"/>
                  <wp:lineTo x="0" y="21600"/>
                  <wp:lineTo x="21600" y="21600"/>
                  <wp:lineTo x="21600" y="0"/>
                  <wp:lineTo x="0" y="0"/>
                </wp:wrapPolygon>
              </wp:wrapTight>
              <wp:docPr id="6" name="Rectangle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3350" cy="133350"/>
                      </a:xfrm>
                      <a:prstGeom prst="rect">
                        <a:avLst/>
                      </a:prstGeom>
                    </wps:spPr>
                    <wps:style>
                      <a:lnRef idx="2">
                        <a:schemeClr val="dk1">
                          <a:shade val="50000"/>
                        </a:schemeClr>
                      </a:lnRef>
                      <a:fillRef idx="1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rect w14:anchorId="64E05C4F" id="Rectangle 6" o:spid="_x0000_s1026" style="position:absolute;margin-left:0;margin-top:.5pt;width:10.5pt;height:10.5pt;z-index:-25165107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" fillcolor="black [3200]" strokecolor="black [1600]" strokeweight="1pt">
              <w10:wrap type="tight" anchorx="margin"/>
            </v:rect>
          </w:pict>
        </mc:Fallback>
      </mc:AlternateContent>
    </w:r>
    <w:r>
      <w:rPr>
        <w:noProof/>
        <w:color w:val="000000" w:themeColor="text1"/>
        <w:sz w:val="20"/>
        <w:szCs w:val="20"/>
        <w:lang w:val="en-US"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766727C1" wp14:editId="27F53A38">
              <wp:simplePos x="0" y="0"/>
              <wp:positionH relativeFrom="margin">
                <wp:posOffset>-285750</wp:posOffset>
              </wp:positionH>
              <wp:positionV relativeFrom="paragraph">
                <wp:posOffset>114300</wp:posOffset>
              </wp:positionV>
              <wp:extent cx="133350" cy="133350"/>
              <wp:effectExtent l="0" t="0" r="19050" b="19050"/>
              <wp:wrapTight wrapText="bothSides">
                <wp:wrapPolygon edited="0">
                  <wp:start x="0" y="0"/>
                  <wp:lineTo x="0" y="21600"/>
                  <wp:lineTo x="21600" y="21600"/>
                  <wp:lineTo x="21600" y="0"/>
                  <wp:lineTo x="0" y="0"/>
                </wp:wrapPolygon>
              </wp:wrapTight>
              <wp:docPr id="5" name="Rectangle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3350" cy="133350"/>
                      </a:xfrm>
                      <a:prstGeom prst="rect">
                        <a:avLst/>
                      </a:prstGeom>
                    </wps:spPr>
                    <wps:style>
                      <a:lnRef idx="2">
                        <a:schemeClr val="dk1">
                          <a:shade val="50000"/>
                        </a:schemeClr>
                      </a:lnRef>
                      <a:fillRef idx="1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rect w14:anchorId="7B1E6D01" id="Rectangle 5" o:spid="_x0000_s1026" style="position:absolute;margin-left:-22.5pt;margin-top:9pt;width:10.5pt;height:10.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" fillcolor="black [3200]" strokecolor="black [1600]" strokeweight="1pt">
              <w10:wrap type="tight" anchorx="margin"/>
            </v:rect>
          </w:pict>
        </mc:Fallback>
      </mc:AlternateContent>
    </w:r>
    <w:r>
      <w:rPr>
        <w:rFonts w:ascii="Calibri Light" w:hAnsi="Calibri Light" w:cs="Calibri Light"/>
        <w:b/>
        <w:bCs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5EA1E" w14:textId="77777777" w:rsidR="00E575D3" w:rsidRDefault="00E575D3" w:rsidP="0033056E">
      <w:r>
        <w:separator/>
      </w:r>
    </w:p>
  </w:footnote>
  <w:footnote w:type="continuationSeparator" w:id="0">
    <w:p w14:paraId="652087C6" w14:textId="77777777" w:rsidR="00E575D3" w:rsidRDefault="00E575D3" w:rsidP="003305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FDE68" w14:textId="74F29C54" w:rsidR="00AA7CF1" w:rsidRDefault="00AA7CF1" w:rsidP="0033056E">
    <w:pPr>
      <w:pStyle w:val="undertitel"/>
      <w:spacing w:after="120"/>
      <w:rPr>
        <w:rFonts w:ascii="Calibri Light" w:hAnsi="Calibri Light" w:cs="Calibri Light"/>
        <w:b/>
        <w:bCs/>
        <w:sz w:val="24"/>
        <w:szCs w:val="24"/>
      </w:rPr>
    </w:pPr>
  </w:p>
  <w:p w14:paraId="3A2A8EEA" w14:textId="58FB05CF" w:rsidR="00AA7CF1" w:rsidRDefault="00AA7C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845BC"/>
    <w:multiLevelType w:val="multilevel"/>
    <w:tmpl w:val="1DDE1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BF3686"/>
    <w:multiLevelType w:val="hybridMultilevel"/>
    <w:tmpl w:val="16CC0CA6"/>
    <w:lvl w:ilvl="0" w:tplc="E6A0351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93D63"/>
    <w:multiLevelType w:val="hybridMultilevel"/>
    <w:tmpl w:val="61B03A2E"/>
    <w:lvl w:ilvl="0" w:tplc="88F217BA">
      <w:start w:val="1"/>
      <w:numFmt w:val="bullet"/>
      <w:lvlText w:val="▪"/>
      <w:lvlJc w:val="left"/>
      <w:pPr>
        <w:ind w:hanging="373"/>
      </w:pPr>
      <w:rPr>
        <w:rFonts w:ascii="Arial" w:eastAsia="Arial" w:hAnsi="Arial" w:hint="default"/>
        <w:color w:val="231F20"/>
        <w:sz w:val="20"/>
        <w:szCs w:val="20"/>
      </w:rPr>
    </w:lvl>
    <w:lvl w:ilvl="1" w:tplc="79A2A726">
      <w:start w:val="1"/>
      <w:numFmt w:val="bullet"/>
      <w:lvlText w:val="-"/>
      <w:lvlJc w:val="left"/>
      <w:pPr>
        <w:ind w:hanging="123"/>
      </w:pPr>
      <w:rPr>
        <w:rFonts w:ascii="Arial" w:eastAsia="Arial" w:hAnsi="Arial" w:hint="default"/>
        <w:color w:val="231F20"/>
        <w:sz w:val="20"/>
        <w:szCs w:val="20"/>
      </w:rPr>
    </w:lvl>
    <w:lvl w:ilvl="2" w:tplc="D228D5EC">
      <w:start w:val="1"/>
      <w:numFmt w:val="bullet"/>
      <w:lvlText w:val="•"/>
      <w:lvlJc w:val="left"/>
      <w:rPr>
        <w:rFonts w:hint="default"/>
      </w:rPr>
    </w:lvl>
    <w:lvl w:ilvl="3" w:tplc="3748272C">
      <w:start w:val="1"/>
      <w:numFmt w:val="bullet"/>
      <w:lvlText w:val="•"/>
      <w:lvlJc w:val="left"/>
      <w:rPr>
        <w:rFonts w:hint="default"/>
      </w:rPr>
    </w:lvl>
    <w:lvl w:ilvl="4" w:tplc="2BBEA69E">
      <w:start w:val="1"/>
      <w:numFmt w:val="bullet"/>
      <w:lvlText w:val="•"/>
      <w:lvlJc w:val="left"/>
      <w:rPr>
        <w:rFonts w:hint="default"/>
      </w:rPr>
    </w:lvl>
    <w:lvl w:ilvl="5" w:tplc="9C66803E">
      <w:start w:val="1"/>
      <w:numFmt w:val="bullet"/>
      <w:lvlText w:val="•"/>
      <w:lvlJc w:val="left"/>
      <w:rPr>
        <w:rFonts w:hint="default"/>
      </w:rPr>
    </w:lvl>
    <w:lvl w:ilvl="6" w:tplc="3C7486EA">
      <w:start w:val="1"/>
      <w:numFmt w:val="bullet"/>
      <w:lvlText w:val="•"/>
      <w:lvlJc w:val="left"/>
      <w:rPr>
        <w:rFonts w:hint="default"/>
      </w:rPr>
    </w:lvl>
    <w:lvl w:ilvl="7" w:tplc="31620278">
      <w:start w:val="1"/>
      <w:numFmt w:val="bullet"/>
      <w:lvlText w:val="•"/>
      <w:lvlJc w:val="left"/>
      <w:rPr>
        <w:rFonts w:hint="default"/>
      </w:rPr>
    </w:lvl>
    <w:lvl w:ilvl="8" w:tplc="F6664D26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510C0A52"/>
    <w:multiLevelType w:val="hybridMultilevel"/>
    <w:tmpl w:val="AB08CD5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E3CDC"/>
    <w:multiLevelType w:val="multilevel"/>
    <w:tmpl w:val="23887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56E"/>
    <w:rsid w:val="00003F8F"/>
    <w:rsid w:val="0002689E"/>
    <w:rsid w:val="00042106"/>
    <w:rsid w:val="00053159"/>
    <w:rsid w:val="0006389C"/>
    <w:rsid w:val="00071EE6"/>
    <w:rsid w:val="00076248"/>
    <w:rsid w:val="000D029D"/>
    <w:rsid w:val="000F08B9"/>
    <w:rsid w:val="000F3F26"/>
    <w:rsid w:val="000F61A4"/>
    <w:rsid w:val="00111093"/>
    <w:rsid w:val="001114E7"/>
    <w:rsid w:val="001139CE"/>
    <w:rsid w:val="00145053"/>
    <w:rsid w:val="001A53CF"/>
    <w:rsid w:val="001E285E"/>
    <w:rsid w:val="001F2B60"/>
    <w:rsid w:val="002016F0"/>
    <w:rsid w:val="002A2D02"/>
    <w:rsid w:val="002B6905"/>
    <w:rsid w:val="0030187A"/>
    <w:rsid w:val="00303E4E"/>
    <w:rsid w:val="00311399"/>
    <w:rsid w:val="003114ED"/>
    <w:rsid w:val="0033056E"/>
    <w:rsid w:val="00350DDA"/>
    <w:rsid w:val="003704FB"/>
    <w:rsid w:val="00387BC1"/>
    <w:rsid w:val="003B6CD2"/>
    <w:rsid w:val="003E6672"/>
    <w:rsid w:val="003E7644"/>
    <w:rsid w:val="00400BAA"/>
    <w:rsid w:val="00412563"/>
    <w:rsid w:val="00414F0D"/>
    <w:rsid w:val="004329BA"/>
    <w:rsid w:val="00465524"/>
    <w:rsid w:val="00467C64"/>
    <w:rsid w:val="00472EEB"/>
    <w:rsid w:val="0047526A"/>
    <w:rsid w:val="00490FC9"/>
    <w:rsid w:val="00496FC2"/>
    <w:rsid w:val="004C5F37"/>
    <w:rsid w:val="004C64B6"/>
    <w:rsid w:val="00546B4F"/>
    <w:rsid w:val="00585778"/>
    <w:rsid w:val="00597D37"/>
    <w:rsid w:val="005A1561"/>
    <w:rsid w:val="005B6FC0"/>
    <w:rsid w:val="005C404D"/>
    <w:rsid w:val="005C48D6"/>
    <w:rsid w:val="005D3DAB"/>
    <w:rsid w:val="005E6AA8"/>
    <w:rsid w:val="00655317"/>
    <w:rsid w:val="00661CBA"/>
    <w:rsid w:val="006815A6"/>
    <w:rsid w:val="006B2C46"/>
    <w:rsid w:val="006E1017"/>
    <w:rsid w:val="00701EE2"/>
    <w:rsid w:val="007217B3"/>
    <w:rsid w:val="00722A76"/>
    <w:rsid w:val="00757C8B"/>
    <w:rsid w:val="0079341A"/>
    <w:rsid w:val="00796127"/>
    <w:rsid w:val="007F0F43"/>
    <w:rsid w:val="00814C7B"/>
    <w:rsid w:val="00817256"/>
    <w:rsid w:val="008402A9"/>
    <w:rsid w:val="00843437"/>
    <w:rsid w:val="00877128"/>
    <w:rsid w:val="00880A8D"/>
    <w:rsid w:val="008B7BE3"/>
    <w:rsid w:val="008B7CD8"/>
    <w:rsid w:val="008C3CEC"/>
    <w:rsid w:val="008C6BF7"/>
    <w:rsid w:val="008D05BD"/>
    <w:rsid w:val="008D3EF5"/>
    <w:rsid w:val="009151F9"/>
    <w:rsid w:val="00921AA2"/>
    <w:rsid w:val="00935B0F"/>
    <w:rsid w:val="00944DC4"/>
    <w:rsid w:val="00961F14"/>
    <w:rsid w:val="00966815"/>
    <w:rsid w:val="00970981"/>
    <w:rsid w:val="00972E62"/>
    <w:rsid w:val="0097681E"/>
    <w:rsid w:val="00994B90"/>
    <w:rsid w:val="009A68BA"/>
    <w:rsid w:val="009D3FE3"/>
    <w:rsid w:val="00A54BCB"/>
    <w:rsid w:val="00A54D04"/>
    <w:rsid w:val="00A86D94"/>
    <w:rsid w:val="00A87305"/>
    <w:rsid w:val="00A95D61"/>
    <w:rsid w:val="00AA48F1"/>
    <w:rsid w:val="00AA6624"/>
    <w:rsid w:val="00AA7CF1"/>
    <w:rsid w:val="00AB5DAC"/>
    <w:rsid w:val="00AC4123"/>
    <w:rsid w:val="00AC4707"/>
    <w:rsid w:val="00B04439"/>
    <w:rsid w:val="00B20D4E"/>
    <w:rsid w:val="00B332E2"/>
    <w:rsid w:val="00B37DB7"/>
    <w:rsid w:val="00B47F3B"/>
    <w:rsid w:val="00B732AC"/>
    <w:rsid w:val="00BA3246"/>
    <w:rsid w:val="00BA39D7"/>
    <w:rsid w:val="00BD4E10"/>
    <w:rsid w:val="00BE7120"/>
    <w:rsid w:val="00C2149F"/>
    <w:rsid w:val="00C30792"/>
    <w:rsid w:val="00C403BE"/>
    <w:rsid w:val="00C604D3"/>
    <w:rsid w:val="00C667A3"/>
    <w:rsid w:val="00C85329"/>
    <w:rsid w:val="00C96AEC"/>
    <w:rsid w:val="00CA013D"/>
    <w:rsid w:val="00CB5544"/>
    <w:rsid w:val="00CC7934"/>
    <w:rsid w:val="00CF1AB4"/>
    <w:rsid w:val="00CF6979"/>
    <w:rsid w:val="00D32015"/>
    <w:rsid w:val="00D32BBA"/>
    <w:rsid w:val="00D81455"/>
    <w:rsid w:val="00D83DDA"/>
    <w:rsid w:val="00D856E9"/>
    <w:rsid w:val="00D92678"/>
    <w:rsid w:val="00DE1403"/>
    <w:rsid w:val="00DE1D23"/>
    <w:rsid w:val="00DF225D"/>
    <w:rsid w:val="00E3016A"/>
    <w:rsid w:val="00E50E9B"/>
    <w:rsid w:val="00E575D3"/>
    <w:rsid w:val="00E90297"/>
    <w:rsid w:val="00E90A34"/>
    <w:rsid w:val="00EE4A9C"/>
    <w:rsid w:val="00F00665"/>
    <w:rsid w:val="00F025AD"/>
    <w:rsid w:val="00F33169"/>
    <w:rsid w:val="00F37E77"/>
    <w:rsid w:val="00F44D45"/>
    <w:rsid w:val="00F4589C"/>
    <w:rsid w:val="00F60214"/>
    <w:rsid w:val="00FC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6AEDB4"/>
  <w15:chartTrackingRefBased/>
  <w15:docId w15:val="{97A61D73-7AEF-4A94-9244-4DD8620F9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2">
    <w:name w:val="heading 2"/>
    <w:basedOn w:val="Normal"/>
    <w:link w:val="Heading2Char"/>
    <w:uiPriority w:val="1"/>
    <w:qFormat/>
    <w:rsid w:val="00DF225D"/>
    <w:pPr>
      <w:widowControl w:val="0"/>
      <w:spacing w:before="74"/>
      <w:ind w:left="671" w:hanging="567"/>
      <w:outlineLvl w:val="1"/>
    </w:pPr>
    <w:rPr>
      <w:rFonts w:ascii="Arial" w:eastAsia="Arial" w:hAnsi="Arial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getext">
    <w:name w:val="Frågetext"/>
    <w:basedOn w:val="Normal"/>
    <w:link w:val="FrgetextChar"/>
    <w:rsid w:val="0033056E"/>
    <w:pPr>
      <w:keepLines/>
      <w:widowControl w:val="0"/>
      <w:tabs>
        <w:tab w:val="left" w:pos="5387"/>
        <w:tab w:val="left" w:pos="6237"/>
        <w:tab w:val="left" w:pos="7088"/>
        <w:tab w:val="left" w:pos="7938"/>
        <w:tab w:val="left" w:pos="8789"/>
        <w:tab w:val="left" w:pos="9639"/>
      </w:tabs>
      <w:spacing w:before="120" w:after="120"/>
    </w:pPr>
    <w:rPr>
      <w:rFonts w:ascii="Arial" w:hAnsi="Arial"/>
      <w:b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rsid w:val="0033056E"/>
    <w:pPr>
      <w:widowControl w:val="0"/>
      <w:tabs>
        <w:tab w:val="left" w:pos="283"/>
      </w:tabs>
      <w:jc w:val="both"/>
    </w:pPr>
    <w:rPr>
      <w:rFonts w:ascii="Arial" w:hAnsi="Arial"/>
      <w:color w:val="00000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3056E"/>
    <w:rPr>
      <w:rFonts w:ascii="Arial" w:eastAsia="Times New Roman" w:hAnsi="Arial" w:cs="Times New Roman"/>
      <w:color w:val="000000"/>
      <w:szCs w:val="20"/>
      <w:lang w:eastAsia="sv-SE"/>
    </w:rPr>
  </w:style>
  <w:style w:type="character" w:customStyle="1" w:styleId="FrgetextChar">
    <w:name w:val="Frågetext Char"/>
    <w:link w:val="Frgetext"/>
    <w:rsid w:val="0033056E"/>
    <w:rPr>
      <w:rFonts w:ascii="Arial" w:eastAsia="Times New Roman" w:hAnsi="Arial" w:cs="Times New Roman"/>
      <w:b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305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56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3305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56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undertitel">
    <w:name w:val="undertitel"/>
    <w:basedOn w:val="Normal"/>
    <w:uiPriority w:val="99"/>
    <w:rsid w:val="0033056E"/>
    <w:rPr>
      <w:sz w:val="36"/>
      <w:szCs w:val="36"/>
      <w:lang w:eastAsia="en-US"/>
    </w:rPr>
  </w:style>
  <w:style w:type="paragraph" w:customStyle="1" w:styleId="svarsalt">
    <w:name w:val="svarsalt"/>
    <w:basedOn w:val="Normal"/>
    <w:rsid w:val="00F00665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/>
    </w:pPr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2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8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85E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85E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8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5E"/>
    <w:rPr>
      <w:rFonts w:ascii="Segoe UI" w:eastAsia="Times New Roman" w:hAnsi="Segoe UI" w:cs="Segoe UI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CF6979"/>
    <w:pPr>
      <w:ind w:left="1304"/>
    </w:pPr>
  </w:style>
  <w:style w:type="paragraph" w:customStyle="1" w:styleId="Liststycke2">
    <w:name w:val="Liststycke2"/>
    <w:basedOn w:val="Normal"/>
    <w:rsid w:val="00935B0F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US" w:eastAsia="en-US" w:bidi="sv-SE"/>
    </w:rPr>
  </w:style>
  <w:style w:type="character" w:customStyle="1" w:styleId="Heading2Char">
    <w:name w:val="Heading 2 Char"/>
    <w:basedOn w:val="DefaultParagraphFont"/>
    <w:link w:val="Heading2"/>
    <w:uiPriority w:val="1"/>
    <w:rsid w:val="00DF225D"/>
    <w:rPr>
      <w:rFonts w:ascii="Arial" w:eastAsia="Arial" w:hAnsi="Arial" w:cs="Times New Roman"/>
      <w:b/>
      <w:bCs/>
      <w:sz w:val="20"/>
      <w:szCs w:val="20"/>
      <w:lang w:val="en-US"/>
    </w:rPr>
  </w:style>
  <w:style w:type="character" w:customStyle="1" w:styleId="dj4ko5hclam4x-gxmxp8n">
    <w:name w:val="dj4ko5hclam4x-gxmxp8n"/>
    <w:basedOn w:val="DefaultParagraphFont"/>
    <w:rsid w:val="00C2149F"/>
  </w:style>
  <w:style w:type="character" w:customStyle="1" w:styleId="apple-converted-space">
    <w:name w:val="apple-converted-space"/>
    <w:basedOn w:val="DefaultParagraphFont"/>
    <w:rsid w:val="00C2149F"/>
  </w:style>
  <w:style w:type="paragraph" w:customStyle="1" w:styleId="Style1">
    <w:name w:val="Style1"/>
    <w:basedOn w:val="Normal"/>
    <w:qFormat/>
    <w:rsid w:val="00F025AD"/>
    <w:pPr>
      <w:widowControl w:val="0"/>
      <w:tabs>
        <w:tab w:val="left" w:pos="1304"/>
      </w:tabs>
      <w:suppressAutoHyphens/>
      <w:bidi/>
      <w:spacing w:before="120" w:after="40"/>
      <w:ind w:left="567" w:right="567" w:hanging="567"/>
      <w:jc w:val="right"/>
    </w:pPr>
    <w:rPr>
      <w:b/>
      <w:bCs/>
      <w:lang w:eastAsia="fa-IR" w:bidi="fa-IR"/>
    </w:rPr>
  </w:style>
  <w:style w:type="paragraph" w:styleId="NormalWeb">
    <w:name w:val="Normal (Web)"/>
    <w:basedOn w:val="Normal"/>
    <w:uiPriority w:val="99"/>
    <w:rsid w:val="00F025AD"/>
    <w:pPr>
      <w:suppressAutoHyphens/>
      <w:spacing w:before="280" w:after="280"/>
      <w:ind w:left="357" w:hanging="357"/>
    </w:pPr>
    <w:rPr>
      <w:lang w:eastAsia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68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68BA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78719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1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0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09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6683">
                  <w:marLeft w:val="120"/>
                  <w:marRight w:val="30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97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44933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0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969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899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3627275">
                              <w:marLeft w:val="7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815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34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430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360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8338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209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4887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754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71019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24178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43413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24528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48512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276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4352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774898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363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7619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850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579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7262299">
                                      <w:marLeft w:val="0"/>
                                      <w:marRight w:val="0"/>
                                      <w:marTop w:val="3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4643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50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714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061816">
                                          <w:marLeft w:val="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516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2355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53879">
                          <w:marLeft w:val="780"/>
                          <w:marRight w:val="240"/>
                          <w:marTop w:val="18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713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80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859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937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178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67673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0494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949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9806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5182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1660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5718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7094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8492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2392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1600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5288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7400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9084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8099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7338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019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8712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1038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9630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7926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788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4039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4804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4347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070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12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7335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9616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582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6290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503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4996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7369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2448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5784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9552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3240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0939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4289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8684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7273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5165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0325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2885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025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0712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3738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968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9159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5285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350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8895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2155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1848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479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625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8096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9381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9581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9304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3666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70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7036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9502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6062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208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1180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3243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7261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1137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2415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6522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81516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4287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6857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3469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33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360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7573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6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1023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1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13257">
                  <w:marLeft w:val="120"/>
                  <w:marRight w:val="30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63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192483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398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983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915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3517650">
                              <w:marLeft w:val="7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391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979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431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01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146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761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3065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71690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15504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16267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333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5739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95319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2854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7074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245356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1910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97828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3784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58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641665">
                                      <w:marLeft w:val="0"/>
                                      <w:marRight w:val="0"/>
                                      <w:marTop w:val="3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9159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17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309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500280">
                                          <w:marLeft w:val="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332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6133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919986">
                          <w:marLeft w:val="780"/>
                          <w:marRight w:val="240"/>
                          <w:marTop w:val="18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13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856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033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008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1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895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9543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4103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7053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437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4789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2393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8140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9720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7942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5750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9729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8833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2121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9125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4078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7362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0826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983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2182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927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8988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3822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9830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39336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132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5771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1904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1003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0597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3730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7039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5833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2353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145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9444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4197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9365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6909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0060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61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190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4168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0685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3916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897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7443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736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0422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9210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2564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9952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0025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683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6628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3697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0362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8932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7761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393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2626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1353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411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4023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0975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820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31875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9951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3831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3027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8848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667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7757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8688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4407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9457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9304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6761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676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2703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3" ma:contentTypeDescription="Skapa ett nytt dokument." ma:contentTypeScope="" ma:versionID="177a40b4a866c01bd3bc8df2669d2b85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0984e43889cf1396ad3f477c99e14457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D7BA5-0E21-47D5-9640-8829E2D0DC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33CAE4-3C7C-4F60-828A-8AC0457184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F29E8E-14E2-41E0-8927-041B00932B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5EC981-18E2-42E1-B0B8-0218EC314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Wångdahl</dc:creator>
  <cp:keywords/>
  <dc:description/>
  <cp:lastModifiedBy>Maissa Al Adhami</cp:lastModifiedBy>
  <cp:revision>2</cp:revision>
  <dcterms:created xsi:type="dcterms:W3CDTF">2021-02-01T10:12:00Z</dcterms:created>
  <dcterms:modified xsi:type="dcterms:W3CDTF">2021-02-0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